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49C91D3" w14:textId="77777777" w:rsidR="002B5F23" w:rsidRDefault="001A2F75">
      <w:pPr>
        <w:pageBreakBefore/>
        <w:spacing w:before="240" w:line="360" w:lineRule="auto"/>
      </w:pPr>
      <w:r>
        <w:rPr>
          <w:b/>
        </w:rPr>
        <w:t xml:space="preserve">Supplementary table 1: </w:t>
      </w:r>
      <w:r>
        <w:t>Models diagnostic performance in the test cohort to predict severe PH (mPAP&gt;20mmHg, PVR&gt;400dynes/s/cm-5).</w:t>
      </w:r>
    </w:p>
    <w:p w14:paraId="159322F2" w14:textId="77777777" w:rsidR="002B5F23" w:rsidRDefault="002B5F23">
      <w:pPr>
        <w:spacing w:before="240"/>
        <w:rPr>
          <w:b/>
          <w:sz w:val="20"/>
          <w:szCs w:val="20"/>
        </w:rPr>
      </w:pPr>
    </w:p>
    <w:tbl>
      <w:tblPr>
        <w:tblStyle w:val="a3"/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995"/>
        <w:gridCol w:w="2025"/>
        <w:gridCol w:w="1725"/>
      </w:tblGrid>
      <w:tr w:rsidR="002B5F23" w14:paraId="422D4FD6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68D8" w14:textId="77777777" w:rsidR="002B5F23" w:rsidRDefault="001A2F75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F286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16"/>
                <w:szCs w:val="16"/>
              </w:rPr>
              <w:t>MRI  model (n=99)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C02B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field model (n=99)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0205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Echo sPAP (n=68)</w:t>
            </w:r>
          </w:p>
        </w:tc>
      </w:tr>
      <w:tr w:rsidR="002B5F23" w14:paraId="0295532F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8C4C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with RHC-measured mPAP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2B5A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238B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4B1D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2B5F23" w14:paraId="35AE1405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D5AB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C with mPAP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BF51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47C3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ECAA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 w:rsidR="002B5F23" w14:paraId="05842D22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CA9F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288E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%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8D8E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%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3C6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%</w:t>
            </w:r>
          </w:p>
        </w:tc>
      </w:tr>
      <w:tr w:rsidR="002B5F23" w14:paraId="44836EF4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274D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866C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%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A1B9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%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EA6E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%</w:t>
            </w:r>
          </w:p>
        </w:tc>
      </w:tr>
      <w:tr w:rsidR="002B5F23" w14:paraId="5EEB5817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5D30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predictive value (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A60C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%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E943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%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788D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%</w:t>
            </w:r>
          </w:p>
        </w:tc>
      </w:tr>
      <w:tr w:rsidR="002B5F23" w14:paraId="292F5262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6445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predictive value (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5ADF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%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F28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%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225F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%</w:t>
            </w:r>
          </w:p>
        </w:tc>
      </w:tr>
      <w:tr w:rsidR="002B5F23" w14:paraId="6C2C85BF" w14:textId="77777777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321A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C145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6C40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BA94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</w:tbl>
    <w:p w14:paraId="2D01F9A0" w14:textId="77777777" w:rsidR="002B5F23" w:rsidRDefault="001A2F75">
      <w:pPr>
        <w:spacing w:before="240"/>
      </w:pPr>
      <w:r>
        <w:t xml:space="preserve">AUC = area under the receiver operating characteristic curve, ICC = intraclass correlation coefficient, mPAP = mean pulmonary arterial pressure, RHC = right-sided heart catheterisation; PVR: pulmonary vascular resistance. </w:t>
      </w:r>
    </w:p>
    <w:p w14:paraId="3FD22DC5" w14:textId="77777777" w:rsidR="002B5F23" w:rsidRDefault="002B5F23">
      <w:pPr>
        <w:spacing w:before="240"/>
        <w:rPr>
          <w:sz w:val="16"/>
          <w:szCs w:val="16"/>
        </w:rPr>
      </w:pPr>
    </w:p>
    <w:p w14:paraId="7D32A359" w14:textId="77777777" w:rsidR="002B5F23" w:rsidRDefault="002B5F23">
      <w:pPr>
        <w:spacing w:before="240"/>
        <w:rPr>
          <w:sz w:val="16"/>
          <w:szCs w:val="16"/>
        </w:rPr>
      </w:pPr>
    </w:p>
    <w:p w14:paraId="1AB183CC" w14:textId="77777777" w:rsidR="002B5F23" w:rsidRDefault="002B5F23">
      <w:pPr>
        <w:spacing w:before="240"/>
        <w:rPr>
          <w:sz w:val="16"/>
          <w:szCs w:val="16"/>
        </w:rPr>
      </w:pPr>
    </w:p>
    <w:p w14:paraId="3DFE8D96" w14:textId="77777777" w:rsidR="002B5F23" w:rsidRDefault="001A2F75">
      <w:pPr>
        <w:pageBreakBefore/>
        <w:spacing w:before="240" w:line="360" w:lineRule="auto"/>
        <w:rPr>
          <w:highlight w:val="yellow"/>
        </w:rPr>
      </w:pPr>
      <w:r>
        <w:rPr>
          <w:b/>
        </w:rPr>
        <w:t>Supplementary table</w:t>
      </w:r>
      <w:r>
        <w:rPr>
          <w:b/>
        </w:rPr>
        <w:t xml:space="preserve"> 2: </w:t>
      </w:r>
      <w:r>
        <w:t xml:space="preserve">Models diagnostic performance in the test cohort to predict severe </w:t>
      </w:r>
      <w:r w:rsidRPr="001A2F75">
        <w:t xml:space="preserve">PH </w:t>
      </w:r>
      <w:r>
        <w:t xml:space="preserve">(mPAP&gt;20mmHg, PVR&gt;400dynes/s/cm-5) </w:t>
      </w:r>
      <w:r w:rsidRPr="001A2F75">
        <w:t>stratified by lung disease class.</w:t>
      </w:r>
    </w:p>
    <w:p w14:paraId="014BDF5A" w14:textId="77777777" w:rsidR="002B5F23" w:rsidRDefault="001A2F75">
      <w:pPr>
        <w:numPr>
          <w:ilvl w:val="0"/>
          <w:numId w:val="2"/>
        </w:numPr>
        <w:spacing w:before="240"/>
      </w:pPr>
      <w:r>
        <w:t>COPD/Emphysema in test cohort</w:t>
      </w:r>
    </w:p>
    <w:tbl>
      <w:tblPr>
        <w:tblStyle w:val="a4"/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935"/>
        <w:gridCol w:w="2070"/>
        <w:gridCol w:w="1770"/>
      </w:tblGrid>
      <w:tr w:rsidR="002B5F23" w14:paraId="27841266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29BB" w14:textId="77777777" w:rsidR="002B5F23" w:rsidRDefault="001A2F75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C0F4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16"/>
                <w:szCs w:val="16"/>
              </w:rPr>
              <w:t>MRI model (n=40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23AA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field model (n=40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EE1F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Echo sPAP (n=29)</w:t>
            </w:r>
          </w:p>
        </w:tc>
      </w:tr>
      <w:tr w:rsidR="002B5F23" w14:paraId="2DA2D53C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A5B4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with RHC-measured mPAP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AB48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A82C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709C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2B5F23" w14:paraId="17FF0ADB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19FD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C with mPAP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EBC8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2E93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8BDA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2B5F23" w14:paraId="2C22C490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3353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%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C0BB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AE0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2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6808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%</w:t>
            </w:r>
          </w:p>
        </w:tc>
      </w:tr>
      <w:tr w:rsidR="002B5F23" w14:paraId="5060BA1D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90FE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%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4175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EF88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1FED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</w:t>
            </w:r>
          </w:p>
        </w:tc>
      </w:tr>
      <w:tr w:rsidR="002B5F23" w14:paraId="1CF9DB21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BD7C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predictive value (%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F47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8E50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3ED1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%</w:t>
            </w:r>
          </w:p>
        </w:tc>
      </w:tr>
      <w:tr w:rsidR="002B5F23" w14:paraId="496A932F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83690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predictive value (%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0748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2E3F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FF9B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</w:tc>
      </w:tr>
      <w:tr w:rsidR="002B5F23" w14:paraId="15BDF818" w14:textId="77777777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3C8E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DC31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1E04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4D9B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</w:tbl>
    <w:p w14:paraId="33E380D1" w14:textId="77777777" w:rsidR="002B5F23" w:rsidRDefault="001A2F75">
      <w:pPr>
        <w:numPr>
          <w:ilvl w:val="0"/>
          <w:numId w:val="2"/>
        </w:numPr>
        <w:spacing w:before="240"/>
      </w:pPr>
      <w:r>
        <w:t>ILD in test cohort</w:t>
      </w:r>
    </w:p>
    <w:tbl>
      <w:tblPr>
        <w:tblStyle w:val="a5"/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950"/>
        <w:gridCol w:w="2070"/>
        <w:gridCol w:w="1770"/>
      </w:tblGrid>
      <w:tr w:rsidR="002B5F23" w14:paraId="3908458E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B26F" w14:textId="77777777" w:rsidR="002B5F23" w:rsidRDefault="001A2F75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245E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16"/>
                <w:szCs w:val="16"/>
              </w:rPr>
              <w:t>MRI model (n=43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EE08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field model (n=43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987A" w14:textId="77777777" w:rsidR="002B5F23" w:rsidRDefault="001A2F75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Echo sPAP (n=32)</w:t>
            </w:r>
          </w:p>
        </w:tc>
      </w:tr>
      <w:tr w:rsidR="002B5F23" w14:paraId="3751A9B1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2C22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 with RHC-measured mPAP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DC2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DEA4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0EB3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1</w:t>
            </w:r>
          </w:p>
        </w:tc>
      </w:tr>
      <w:tr w:rsidR="002B5F23" w14:paraId="69D49409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BBC6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C with mPAP 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77EB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35CE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0BF6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2B5F23" w14:paraId="63F662BB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1BE7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%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1F59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562C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C2B5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</w:tc>
      </w:tr>
      <w:tr w:rsidR="002B5F23" w14:paraId="6CD7CAC6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9CFC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%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75D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BFF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8BC5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%</w:t>
            </w:r>
          </w:p>
        </w:tc>
      </w:tr>
      <w:tr w:rsidR="002B5F23" w14:paraId="2290C1E0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EF57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predictive value (%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952D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BE81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4EED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</w:tc>
      </w:tr>
      <w:tr w:rsidR="002B5F23" w14:paraId="78E366C9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77CE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predictive value (%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F3F9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%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850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%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4044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</w:tc>
      </w:tr>
      <w:tr w:rsidR="002B5F23" w14:paraId="49E4E39E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3769" w14:textId="77777777" w:rsidR="002B5F23" w:rsidRDefault="001A2F75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A3DE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44A2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AB2F" w14:textId="77777777" w:rsidR="002B5F23" w:rsidRDefault="001A2F7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</w:tbl>
    <w:p w14:paraId="6CFD116B" w14:textId="77777777" w:rsidR="002B5F23" w:rsidRDefault="001A2F75">
      <w:pPr>
        <w:spacing w:before="240" w:after="240" w:line="360" w:lineRule="auto"/>
      </w:pPr>
      <w:r>
        <w:t>AUC = area under the receiver operating characteristic curve, ICC = intraclass correlation coefficient, mPAP = mean pulmonary arterial pressure, RHC = right-sided heart catheterisation; COPD: chronic obstructive pulmonary disease; ILD: interstitial lung di</w:t>
      </w:r>
      <w:r>
        <w:t xml:space="preserve">sease. </w:t>
      </w:r>
    </w:p>
    <w:sectPr w:rsidR="002B5F23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D24AC" w14:textId="77777777" w:rsidR="00000000" w:rsidRDefault="001A2F75">
      <w:pPr>
        <w:spacing w:line="240" w:lineRule="auto"/>
      </w:pPr>
      <w:r>
        <w:separator/>
      </w:r>
    </w:p>
  </w:endnote>
  <w:endnote w:type="continuationSeparator" w:id="0">
    <w:p w14:paraId="5295E921" w14:textId="77777777" w:rsidR="00000000" w:rsidRDefault="001A2F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6E9F0" w14:textId="77777777" w:rsidR="00000000" w:rsidRDefault="001A2F75">
      <w:pPr>
        <w:spacing w:line="240" w:lineRule="auto"/>
      </w:pPr>
      <w:r>
        <w:separator/>
      </w:r>
    </w:p>
  </w:footnote>
  <w:footnote w:type="continuationSeparator" w:id="0">
    <w:p w14:paraId="7D10B90D" w14:textId="77777777" w:rsidR="00000000" w:rsidRDefault="001A2F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FF1BC" w14:textId="77777777" w:rsidR="002B5F23" w:rsidRDefault="002B5F2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F30F5D"/>
    <w:multiLevelType w:val="multilevel"/>
    <w:tmpl w:val="3EB05FE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387011"/>
    <w:multiLevelType w:val="multilevel"/>
    <w:tmpl w:val="019AE4B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89494302">
    <w:abstractNumId w:val="0"/>
  </w:num>
  <w:num w:numId="2" w16cid:durableId="2038702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isplayBackgroundShape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F23"/>
    <w:rsid w:val="001A2F75"/>
    <w:rsid w:val="002B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0B9E1"/>
  <w15:docId w15:val="{D78B9B47-537C-4A5E-ACDA-9CD6A203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T0637</cp:lastModifiedBy>
  <cp:revision>2</cp:revision>
  <dcterms:created xsi:type="dcterms:W3CDTF">2023-04-12T01:06:00Z</dcterms:created>
  <dcterms:modified xsi:type="dcterms:W3CDTF">2023-04-12T01:08:00Z</dcterms:modified>
</cp:coreProperties>
</file>